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3934E" w14:textId="0434D188" w:rsidR="00A80745" w:rsidRPr="00AB5576" w:rsidRDefault="00AB5576" w:rsidP="00CA4CEC">
      <w:pPr>
        <w:spacing w:line="240" w:lineRule="auto"/>
        <w:ind w:left="1134" w:hanging="1134"/>
        <w:rPr>
          <w:b/>
        </w:rPr>
      </w:pPr>
      <w:r w:rsidRPr="00AB5576">
        <w:rPr>
          <w:b/>
        </w:rPr>
        <w:t xml:space="preserve">S2 </w:t>
      </w:r>
      <w:r w:rsidR="00305159" w:rsidRPr="00AB5576">
        <w:rPr>
          <w:b/>
        </w:rPr>
        <w:t>Table</w:t>
      </w:r>
      <w:r w:rsidR="00113A40">
        <w:rPr>
          <w:b/>
        </w:rPr>
        <w:t>.</w:t>
      </w:r>
      <w:r w:rsidRPr="00AB5576">
        <w:rPr>
          <w:b/>
        </w:rPr>
        <w:tab/>
        <w:t>Cheating rates in the prediction game and the roll-a-six game as displayed</w:t>
      </w:r>
      <w:r w:rsidR="00CA4CEC">
        <w:rPr>
          <w:b/>
        </w:rPr>
        <w:t xml:space="preserve"> </w:t>
      </w:r>
      <w:r w:rsidRPr="00AB5576">
        <w:rPr>
          <w:b/>
        </w:rPr>
        <w:t>in Fig</w:t>
      </w:r>
      <w:r w:rsidR="00CA4CEC">
        <w:rPr>
          <w:b/>
        </w:rPr>
        <w:t> </w:t>
      </w:r>
      <w:r w:rsidRPr="00AB5576">
        <w:rPr>
          <w:b/>
        </w:rPr>
        <w:t>2</w:t>
      </w:r>
      <w:r w:rsidR="00113A40">
        <w:rPr>
          <w:b/>
        </w:rPr>
        <w:t>.</w:t>
      </w:r>
      <w:bookmarkStart w:id="0" w:name="_GoBack"/>
      <w:bookmarkEnd w:id="0"/>
    </w:p>
    <w:p w14:paraId="2D960B6F" w14:textId="77777777" w:rsidR="00305159" w:rsidRDefault="00305159" w:rsidP="0053642E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208"/>
        <w:gridCol w:w="1208"/>
        <w:gridCol w:w="1208"/>
        <w:gridCol w:w="1208"/>
        <w:gridCol w:w="1208"/>
        <w:gridCol w:w="1208"/>
      </w:tblGrid>
      <w:tr w:rsidR="00B96913" w14:paraId="291F2877" w14:textId="77777777" w:rsidTr="00B96913">
        <w:tc>
          <w:tcPr>
            <w:tcW w:w="1951" w:type="dxa"/>
            <w:tcBorders>
              <w:top w:val="single" w:sz="4" w:space="0" w:color="auto"/>
            </w:tcBorders>
          </w:tcPr>
          <w:p w14:paraId="6B593620" w14:textId="77777777" w:rsidR="00B96913" w:rsidRPr="00B96913" w:rsidRDefault="00B96913" w:rsidP="002D3EB1">
            <w:pPr>
              <w:spacing w:before="40" w:after="40" w:line="240" w:lineRule="auto"/>
              <w:rPr>
                <w:sz w:val="22"/>
                <w:szCs w:val="22"/>
              </w:rPr>
            </w:pPr>
          </w:p>
        </w:tc>
        <w:tc>
          <w:tcPr>
            <w:tcW w:w="3624" w:type="dxa"/>
            <w:gridSpan w:val="3"/>
            <w:tcBorders>
              <w:top w:val="single" w:sz="4" w:space="0" w:color="auto"/>
            </w:tcBorders>
          </w:tcPr>
          <w:p w14:paraId="015C9B89" w14:textId="20E648D2" w:rsidR="00B96913" w:rsidRPr="00B96913" w:rsidRDefault="00B96913" w:rsidP="00B96913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Prediction game (</w:t>
            </w:r>
            <w:r w:rsidRPr="00AB5576">
              <w:rPr>
                <w:i/>
                <w:sz w:val="22"/>
                <w:szCs w:val="22"/>
              </w:rPr>
              <w:t>N</w:t>
            </w:r>
            <w:r w:rsidRPr="00B96913">
              <w:rPr>
                <w:sz w:val="22"/>
                <w:szCs w:val="22"/>
              </w:rPr>
              <w:t xml:space="preserve"> = 3</w:t>
            </w:r>
            <w:r w:rsidR="00AB5576">
              <w:rPr>
                <w:sz w:val="22"/>
                <w:szCs w:val="22"/>
              </w:rPr>
              <w:t>,</w:t>
            </w:r>
            <w:r w:rsidRPr="00B96913">
              <w:rPr>
                <w:sz w:val="22"/>
                <w:szCs w:val="22"/>
              </w:rPr>
              <w:t>065)</w:t>
            </w:r>
          </w:p>
        </w:tc>
        <w:tc>
          <w:tcPr>
            <w:tcW w:w="3624" w:type="dxa"/>
            <w:gridSpan w:val="3"/>
            <w:tcBorders>
              <w:top w:val="single" w:sz="4" w:space="0" w:color="auto"/>
            </w:tcBorders>
          </w:tcPr>
          <w:p w14:paraId="45CEC9C3" w14:textId="3D845F3B" w:rsidR="00B96913" w:rsidRPr="00B96913" w:rsidRDefault="00B96913" w:rsidP="00B96913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Roll-a-six game (</w:t>
            </w:r>
            <w:r w:rsidRPr="00AB5576">
              <w:rPr>
                <w:i/>
                <w:sz w:val="22"/>
                <w:szCs w:val="22"/>
              </w:rPr>
              <w:t>N</w:t>
            </w:r>
            <w:r w:rsidRPr="00B96913">
              <w:rPr>
                <w:sz w:val="22"/>
                <w:szCs w:val="22"/>
              </w:rPr>
              <w:t xml:space="preserve"> = 3</w:t>
            </w:r>
            <w:r w:rsidR="00AB5576">
              <w:rPr>
                <w:sz w:val="22"/>
                <w:szCs w:val="22"/>
              </w:rPr>
              <w:t>,</w:t>
            </w:r>
            <w:r w:rsidRPr="00B96913">
              <w:rPr>
                <w:sz w:val="22"/>
                <w:szCs w:val="22"/>
              </w:rPr>
              <w:t>070)</w:t>
            </w:r>
          </w:p>
        </w:tc>
      </w:tr>
      <w:tr w:rsidR="00305159" w14:paraId="28A6DBC6" w14:textId="77777777" w:rsidTr="00B96913">
        <w:tc>
          <w:tcPr>
            <w:tcW w:w="1951" w:type="dxa"/>
            <w:tcBorders>
              <w:bottom w:val="single" w:sz="4" w:space="0" w:color="auto"/>
            </w:tcBorders>
          </w:tcPr>
          <w:p w14:paraId="2B6022EA" w14:textId="77777777" w:rsidR="00305159" w:rsidRPr="00B96913" w:rsidRDefault="00305159" w:rsidP="002D3EB1">
            <w:pPr>
              <w:spacing w:before="40" w:after="40" w:line="240" w:lineRule="auto"/>
              <w:rPr>
                <w:sz w:val="22"/>
                <w:szCs w:val="22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22284200" w14:textId="0BA3514E" w:rsidR="00305159" w:rsidRPr="00B96913" w:rsidRDefault="00305159" w:rsidP="00B96913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observed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7D78CF6A" w14:textId="35E71710" w:rsidR="00305159" w:rsidRPr="00B96913" w:rsidRDefault="00305159" w:rsidP="00B96913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estimated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1EBA1869" w14:textId="18D73570" w:rsidR="00305159" w:rsidRPr="00B96913" w:rsidRDefault="00305159" w:rsidP="00B96913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difference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64473435" w14:textId="3D548878" w:rsidR="00305159" w:rsidRPr="00B96913" w:rsidRDefault="00305159" w:rsidP="00B96913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observed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1AAABAB6" w14:textId="071F8000" w:rsidR="00305159" w:rsidRPr="00B96913" w:rsidRDefault="00305159" w:rsidP="00B96913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estimated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22C98959" w14:textId="6BB99F5A" w:rsidR="00305159" w:rsidRPr="00B96913" w:rsidRDefault="00305159" w:rsidP="00B96913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difference</w:t>
            </w:r>
          </w:p>
        </w:tc>
      </w:tr>
      <w:tr w:rsidR="00305159" w14:paraId="2B2FC7A2" w14:textId="77777777" w:rsidTr="00B96913">
        <w:tc>
          <w:tcPr>
            <w:tcW w:w="1951" w:type="dxa"/>
            <w:tcBorders>
              <w:top w:val="single" w:sz="4" w:space="0" w:color="auto"/>
            </w:tcBorders>
          </w:tcPr>
          <w:p w14:paraId="2449F680" w14:textId="1A156D31" w:rsidR="00305159" w:rsidRPr="00B96913" w:rsidRDefault="00B96913" w:rsidP="002D3EB1">
            <w:pPr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 questioning (</w:t>
            </w:r>
            <w:r w:rsidRPr="00154A71">
              <w:rPr>
                <w:sz w:val="22"/>
                <w:szCs w:val="22"/>
              </w:rPr>
              <w:t>DQ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44824F7C" w14:textId="26B261CF" w:rsidR="00305159" w:rsidRPr="00B96913" w:rsidRDefault="00305159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23.64</w:t>
            </w:r>
            <w:r w:rsidRPr="00B96913">
              <w:rPr>
                <w:sz w:val="22"/>
                <w:szCs w:val="22"/>
              </w:rPr>
              <w:br/>
              <w:t>(2.50)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563030B8" w14:textId="245EF72D" w:rsidR="00305159" w:rsidRPr="00B96913" w:rsidRDefault="00305159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2.33</w:t>
            </w:r>
            <w:r w:rsidRPr="00B96913">
              <w:rPr>
                <w:sz w:val="22"/>
                <w:szCs w:val="22"/>
              </w:rPr>
              <w:br/>
              <w:t>(0.77)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11C9F989" w14:textId="0FE34F0A" w:rsidR="00305159" w:rsidRPr="00B96913" w:rsidRDefault="00AB5576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="00305159" w:rsidRPr="00B96913">
              <w:rPr>
                <w:sz w:val="22"/>
                <w:szCs w:val="22"/>
              </w:rPr>
              <w:t>21.32</w:t>
            </w:r>
            <w:r w:rsidR="00305159" w:rsidRPr="00B96913">
              <w:rPr>
                <w:sz w:val="22"/>
                <w:szCs w:val="22"/>
              </w:rPr>
              <w:br/>
              <w:t>(2.47)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0C76A576" w14:textId="133D0AAB" w:rsidR="00305159" w:rsidRPr="00B96913" w:rsidRDefault="00305159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4.46</w:t>
            </w:r>
            <w:r w:rsidRPr="00B96913">
              <w:rPr>
                <w:sz w:val="22"/>
                <w:szCs w:val="22"/>
              </w:rPr>
              <w:br/>
              <w:t>(1.06)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3EB6452F" w14:textId="27CF08DB" w:rsidR="00305159" w:rsidRPr="00B96913" w:rsidRDefault="00305159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3.94</w:t>
            </w:r>
            <w:r w:rsidRPr="00B96913">
              <w:rPr>
                <w:sz w:val="22"/>
                <w:szCs w:val="22"/>
              </w:rPr>
              <w:br/>
              <w:t>(1.00)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7188E115" w14:textId="1763F41F" w:rsidR="00305159" w:rsidRPr="00B96913" w:rsidRDefault="00AB5576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="00305159" w:rsidRPr="00B96913">
              <w:rPr>
                <w:sz w:val="22"/>
                <w:szCs w:val="22"/>
              </w:rPr>
              <w:t>0.52</w:t>
            </w:r>
            <w:r w:rsidR="00305159" w:rsidRPr="00B96913">
              <w:rPr>
                <w:sz w:val="22"/>
                <w:szCs w:val="22"/>
              </w:rPr>
              <w:br/>
              <w:t>(0.74)</w:t>
            </w:r>
          </w:p>
        </w:tc>
      </w:tr>
      <w:tr w:rsidR="00B96913" w14:paraId="0825B5AA" w14:textId="77777777" w:rsidTr="00B96913">
        <w:tc>
          <w:tcPr>
            <w:tcW w:w="1951" w:type="dxa"/>
          </w:tcPr>
          <w:p w14:paraId="630A65FF" w14:textId="173FB890" w:rsidR="00B96913" w:rsidRPr="00B96913" w:rsidRDefault="00B96913" w:rsidP="002D3EB1">
            <w:pPr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sswise-model RRT (</w:t>
            </w:r>
            <w:r w:rsidRPr="00154A71">
              <w:rPr>
                <w:sz w:val="22"/>
                <w:szCs w:val="22"/>
              </w:rPr>
              <w:t>CM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08" w:type="dxa"/>
          </w:tcPr>
          <w:p w14:paraId="20F7C0CE" w14:textId="1784740A" w:rsidR="00B96913" w:rsidRPr="00B96913" w:rsidRDefault="00B96913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26.63</w:t>
            </w:r>
            <w:r w:rsidRPr="00B96913">
              <w:rPr>
                <w:sz w:val="22"/>
                <w:szCs w:val="22"/>
              </w:rPr>
              <w:br/>
              <w:t>(1.45)</w:t>
            </w:r>
          </w:p>
        </w:tc>
        <w:tc>
          <w:tcPr>
            <w:tcW w:w="1208" w:type="dxa"/>
          </w:tcPr>
          <w:p w14:paraId="5BAC5828" w14:textId="4F644F51" w:rsidR="00B96913" w:rsidRPr="00B96913" w:rsidRDefault="00B96913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15.41</w:t>
            </w:r>
            <w:r w:rsidRPr="00B96913">
              <w:rPr>
                <w:sz w:val="22"/>
                <w:szCs w:val="22"/>
              </w:rPr>
              <w:br/>
              <w:t>(2.05)</w:t>
            </w:r>
          </w:p>
        </w:tc>
        <w:tc>
          <w:tcPr>
            <w:tcW w:w="1208" w:type="dxa"/>
          </w:tcPr>
          <w:p w14:paraId="7DBECEA5" w14:textId="47B1452B" w:rsidR="00B96913" w:rsidRPr="00B96913" w:rsidRDefault="00AB5576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="00B96913" w:rsidRPr="00B96913">
              <w:rPr>
                <w:sz w:val="22"/>
                <w:szCs w:val="22"/>
              </w:rPr>
              <w:t>11.22</w:t>
            </w:r>
            <w:r w:rsidR="00B96913" w:rsidRPr="00B96913">
              <w:rPr>
                <w:sz w:val="22"/>
                <w:szCs w:val="22"/>
              </w:rPr>
              <w:br/>
              <w:t>(2.42)</w:t>
            </w:r>
          </w:p>
        </w:tc>
        <w:tc>
          <w:tcPr>
            <w:tcW w:w="1208" w:type="dxa"/>
          </w:tcPr>
          <w:p w14:paraId="1C0A8129" w14:textId="517CA4E7" w:rsidR="00B96913" w:rsidRPr="00B96913" w:rsidRDefault="00B96913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6.04</w:t>
            </w:r>
            <w:r w:rsidRPr="00B96913">
              <w:rPr>
                <w:sz w:val="22"/>
                <w:szCs w:val="22"/>
              </w:rPr>
              <w:br/>
              <w:t>(0.71)</w:t>
            </w:r>
          </w:p>
        </w:tc>
        <w:tc>
          <w:tcPr>
            <w:tcW w:w="1208" w:type="dxa"/>
          </w:tcPr>
          <w:p w14:paraId="5A09C70D" w14:textId="35CF13B3" w:rsidR="00B96913" w:rsidRPr="00B96913" w:rsidRDefault="00B96913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14.34</w:t>
            </w:r>
            <w:r w:rsidRPr="00B96913">
              <w:rPr>
                <w:sz w:val="22"/>
                <w:szCs w:val="22"/>
              </w:rPr>
              <w:br/>
              <w:t>(2.06)</w:t>
            </w:r>
          </w:p>
        </w:tc>
        <w:tc>
          <w:tcPr>
            <w:tcW w:w="1208" w:type="dxa"/>
          </w:tcPr>
          <w:p w14:paraId="442630AA" w14:textId="64339570" w:rsidR="00B96913" w:rsidRPr="00B96913" w:rsidRDefault="00B96913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8.30</w:t>
            </w:r>
            <w:r w:rsidRPr="00B96913">
              <w:rPr>
                <w:sz w:val="22"/>
                <w:szCs w:val="22"/>
              </w:rPr>
              <w:br/>
              <w:t>(2.08)</w:t>
            </w:r>
          </w:p>
        </w:tc>
      </w:tr>
      <w:tr w:rsidR="00B96913" w14:paraId="41D23974" w14:textId="77777777" w:rsidTr="00B96913">
        <w:tc>
          <w:tcPr>
            <w:tcW w:w="1951" w:type="dxa"/>
          </w:tcPr>
          <w:p w14:paraId="29B6EE4F" w14:textId="22A36790" w:rsidR="00B96913" w:rsidRPr="00B96913" w:rsidRDefault="00B96913" w:rsidP="002D3EB1">
            <w:pPr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related-question RRT (</w:t>
            </w:r>
            <w:r w:rsidRPr="00154A71">
              <w:rPr>
                <w:sz w:val="22"/>
                <w:szCs w:val="22"/>
              </w:rPr>
              <w:t>UQ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08" w:type="dxa"/>
          </w:tcPr>
          <w:p w14:paraId="69E12556" w14:textId="0C443A10" w:rsidR="00B96913" w:rsidRPr="00B96913" w:rsidRDefault="00B96913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26.13</w:t>
            </w:r>
            <w:r w:rsidRPr="00B96913">
              <w:rPr>
                <w:sz w:val="22"/>
                <w:szCs w:val="22"/>
              </w:rPr>
              <w:br/>
              <w:t>(1.80)</w:t>
            </w:r>
          </w:p>
        </w:tc>
        <w:tc>
          <w:tcPr>
            <w:tcW w:w="1208" w:type="dxa"/>
          </w:tcPr>
          <w:p w14:paraId="7D624FDF" w14:textId="3074322F" w:rsidR="00B96913" w:rsidRPr="00B96913" w:rsidRDefault="00B96913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3.74</w:t>
            </w:r>
            <w:r w:rsidRPr="00B96913">
              <w:rPr>
                <w:sz w:val="22"/>
                <w:szCs w:val="22"/>
              </w:rPr>
              <w:br/>
              <w:t>(1.63)</w:t>
            </w:r>
          </w:p>
        </w:tc>
        <w:tc>
          <w:tcPr>
            <w:tcW w:w="1208" w:type="dxa"/>
          </w:tcPr>
          <w:p w14:paraId="3F9F12FA" w14:textId="76094E04" w:rsidR="00B96913" w:rsidRPr="00B96913" w:rsidRDefault="00AB5576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="00B96913" w:rsidRPr="00B96913">
              <w:rPr>
                <w:sz w:val="22"/>
                <w:szCs w:val="22"/>
              </w:rPr>
              <w:t>22.40</w:t>
            </w:r>
            <w:r w:rsidR="00B96913" w:rsidRPr="00B96913">
              <w:rPr>
                <w:sz w:val="22"/>
                <w:szCs w:val="22"/>
              </w:rPr>
              <w:br/>
              <w:t>(2.30)</w:t>
            </w:r>
          </w:p>
        </w:tc>
        <w:tc>
          <w:tcPr>
            <w:tcW w:w="1208" w:type="dxa"/>
          </w:tcPr>
          <w:p w14:paraId="54A7C920" w14:textId="29F8DA9B" w:rsidR="00B96913" w:rsidRPr="00B96913" w:rsidRDefault="00B96913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5.01</w:t>
            </w:r>
            <w:r w:rsidRPr="00B96913">
              <w:rPr>
                <w:sz w:val="22"/>
                <w:szCs w:val="22"/>
              </w:rPr>
              <w:br/>
              <w:t>(0.78)</w:t>
            </w:r>
          </w:p>
        </w:tc>
        <w:tc>
          <w:tcPr>
            <w:tcW w:w="1208" w:type="dxa"/>
          </w:tcPr>
          <w:p w14:paraId="43DBB554" w14:textId="4AE73BE2" w:rsidR="00B96913" w:rsidRPr="00B96913" w:rsidRDefault="00B96913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5.23</w:t>
            </w:r>
            <w:r w:rsidRPr="00B96913">
              <w:rPr>
                <w:sz w:val="22"/>
                <w:szCs w:val="22"/>
              </w:rPr>
              <w:br/>
              <w:t>(1.66)</w:t>
            </w:r>
          </w:p>
        </w:tc>
        <w:tc>
          <w:tcPr>
            <w:tcW w:w="1208" w:type="dxa"/>
          </w:tcPr>
          <w:p w14:paraId="5EC83626" w14:textId="23F12332" w:rsidR="00B96913" w:rsidRPr="00B96913" w:rsidRDefault="00B96913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0.21</w:t>
            </w:r>
            <w:r w:rsidRPr="00B96913">
              <w:rPr>
                <w:sz w:val="22"/>
                <w:szCs w:val="22"/>
              </w:rPr>
              <w:br/>
              <w:t>(1.65)</w:t>
            </w:r>
          </w:p>
        </w:tc>
      </w:tr>
      <w:tr w:rsidR="00B96913" w14:paraId="3048AB8A" w14:textId="77777777" w:rsidTr="00B96913">
        <w:tc>
          <w:tcPr>
            <w:tcW w:w="1951" w:type="dxa"/>
            <w:tcBorders>
              <w:bottom w:val="single" w:sz="4" w:space="0" w:color="auto"/>
            </w:tcBorders>
          </w:tcPr>
          <w:p w14:paraId="38F2F554" w14:textId="3F1A8E8B" w:rsidR="00B96913" w:rsidRPr="00B96913" w:rsidRDefault="00B96913" w:rsidP="002D3EB1">
            <w:pPr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ced-response RRT (</w:t>
            </w:r>
            <w:r w:rsidRPr="00154A71">
              <w:rPr>
                <w:sz w:val="22"/>
                <w:szCs w:val="22"/>
              </w:rPr>
              <w:t>FR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5BBA575A" w14:textId="5FAEB6C6" w:rsidR="00B96913" w:rsidRPr="00B96913" w:rsidRDefault="00B96913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26.53</w:t>
            </w:r>
            <w:r w:rsidRPr="00B96913">
              <w:rPr>
                <w:sz w:val="22"/>
                <w:szCs w:val="22"/>
              </w:rPr>
              <w:br/>
              <w:t>(1.80)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16B60E9C" w14:textId="4CA6B1EE" w:rsidR="00B96913" w:rsidRPr="00B96913" w:rsidRDefault="00B96913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0.85</w:t>
            </w:r>
            <w:r w:rsidRPr="00B96913">
              <w:rPr>
                <w:sz w:val="22"/>
                <w:szCs w:val="22"/>
              </w:rPr>
              <w:br/>
              <w:t>(1.83)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615B3443" w14:textId="2F9FE993" w:rsidR="00B96913" w:rsidRPr="00B96913" w:rsidRDefault="00AB5576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="00B96913" w:rsidRPr="00B96913">
              <w:rPr>
                <w:sz w:val="22"/>
                <w:szCs w:val="22"/>
              </w:rPr>
              <w:t>25.68</w:t>
            </w:r>
            <w:r w:rsidR="00B96913" w:rsidRPr="00B96913">
              <w:rPr>
                <w:sz w:val="22"/>
                <w:szCs w:val="22"/>
              </w:rPr>
              <w:br/>
              <w:t>(2.48)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02F0D406" w14:textId="74E003B0" w:rsidR="00B96913" w:rsidRPr="00B96913" w:rsidRDefault="00B96913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5.20</w:t>
            </w:r>
            <w:r w:rsidRPr="00B96913">
              <w:rPr>
                <w:sz w:val="22"/>
                <w:szCs w:val="22"/>
              </w:rPr>
              <w:br/>
              <w:t>(0.80)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6C0289F2" w14:textId="6E5BEE76" w:rsidR="00B96913" w:rsidRPr="00B96913" w:rsidRDefault="00AB5576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="00B96913" w:rsidRPr="00B96913">
              <w:rPr>
                <w:sz w:val="22"/>
                <w:szCs w:val="22"/>
              </w:rPr>
              <w:t>1.94</w:t>
            </w:r>
            <w:r w:rsidR="00B96913" w:rsidRPr="00B96913">
              <w:rPr>
                <w:sz w:val="22"/>
                <w:szCs w:val="22"/>
              </w:rPr>
              <w:br/>
              <w:t>(1.73)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387309B8" w14:textId="3BF3247E" w:rsidR="00B96913" w:rsidRPr="00B96913" w:rsidRDefault="00AB5576" w:rsidP="00B96913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="00B96913" w:rsidRPr="00B96913">
              <w:rPr>
                <w:sz w:val="22"/>
                <w:szCs w:val="22"/>
              </w:rPr>
              <w:t>7.14</w:t>
            </w:r>
            <w:r w:rsidR="00B96913" w:rsidRPr="00B96913">
              <w:rPr>
                <w:sz w:val="22"/>
                <w:szCs w:val="22"/>
              </w:rPr>
              <w:br/>
              <w:t>(1.74)</w:t>
            </w:r>
          </w:p>
        </w:tc>
      </w:tr>
    </w:tbl>
    <w:p w14:paraId="365A8621" w14:textId="77777777" w:rsidR="00AB5576" w:rsidRPr="00F86188" w:rsidRDefault="00AB5576" w:rsidP="00AB5576">
      <w:pPr>
        <w:spacing w:line="240" w:lineRule="auto"/>
        <w:rPr>
          <w:sz w:val="22"/>
          <w:szCs w:val="22"/>
        </w:rPr>
      </w:pPr>
      <w:r w:rsidRPr="00F86188">
        <w:rPr>
          <w:sz w:val="22"/>
          <w:szCs w:val="22"/>
        </w:rPr>
        <w:t>In percent. Standard errors in parentheses.</w:t>
      </w:r>
    </w:p>
    <w:p w14:paraId="2A1B33E4" w14:textId="77777777" w:rsidR="00535DE4" w:rsidRDefault="00535DE4" w:rsidP="0053642E">
      <w:pPr>
        <w:spacing w:line="240" w:lineRule="auto"/>
      </w:pPr>
    </w:p>
    <w:sectPr w:rsidR="00535DE4" w:rsidSect="005F0978">
      <w:footerReference w:type="even" r:id="rId7"/>
      <w:pgSz w:w="12240" w:h="15840" w:code="1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1796A0" w14:textId="77777777" w:rsidR="00AB658C" w:rsidRDefault="00AB658C" w:rsidP="00DB1B9F">
      <w:pPr>
        <w:spacing w:line="240" w:lineRule="auto"/>
      </w:pPr>
      <w:r>
        <w:separator/>
      </w:r>
    </w:p>
  </w:endnote>
  <w:endnote w:type="continuationSeparator" w:id="0">
    <w:p w14:paraId="15D7F699" w14:textId="77777777" w:rsidR="00AB658C" w:rsidRDefault="00AB658C" w:rsidP="00DB1B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C33DC7" w14:textId="77777777" w:rsidR="00A54790" w:rsidRDefault="00A54790" w:rsidP="002A775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D0791E" w14:textId="77777777" w:rsidR="00A54790" w:rsidRDefault="00A547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FDBC77" w14:textId="77777777" w:rsidR="00AB658C" w:rsidRDefault="00AB658C" w:rsidP="00DB1B9F">
      <w:pPr>
        <w:spacing w:line="240" w:lineRule="auto"/>
      </w:pPr>
      <w:r>
        <w:separator/>
      </w:r>
    </w:p>
  </w:footnote>
  <w:footnote w:type="continuationSeparator" w:id="0">
    <w:p w14:paraId="0B4A86AB" w14:textId="77777777" w:rsidR="00AB658C" w:rsidRDefault="00AB658C" w:rsidP="00DB1B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removePersonalInformation/>
  <w:removeDateAndTime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1E7D"/>
    <w:rsid w:val="00007BC4"/>
    <w:rsid w:val="0001102D"/>
    <w:rsid w:val="0001597B"/>
    <w:rsid w:val="00016F01"/>
    <w:rsid w:val="000257BB"/>
    <w:rsid w:val="00030453"/>
    <w:rsid w:val="00030829"/>
    <w:rsid w:val="00030CED"/>
    <w:rsid w:val="00030F7B"/>
    <w:rsid w:val="000316C7"/>
    <w:rsid w:val="00035F75"/>
    <w:rsid w:val="000379D9"/>
    <w:rsid w:val="00040E4E"/>
    <w:rsid w:val="000410AF"/>
    <w:rsid w:val="00043FDE"/>
    <w:rsid w:val="000520E3"/>
    <w:rsid w:val="0005440F"/>
    <w:rsid w:val="00055F7F"/>
    <w:rsid w:val="00062642"/>
    <w:rsid w:val="00063F69"/>
    <w:rsid w:val="000647E0"/>
    <w:rsid w:val="00064C71"/>
    <w:rsid w:val="00065F68"/>
    <w:rsid w:val="00066082"/>
    <w:rsid w:val="00072FFD"/>
    <w:rsid w:val="00082DDE"/>
    <w:rsid w:val="00084F34"/>
    <w:rsid w:val="00087CE9"/>
    <w:rsid w:val="00092EF0"/>
    <w:rsid w:val="000942B9"/>
    <w:rsid w:val="00094CA8"/>
    <w:rsid w:val="00097678"/>
    <w:rsid w:val="00097B7E"/>
    <w:rsid w:val="000A1761"/>
    <w:rsid w:val="000A32F1"/>
    <w:rsid w:val="000A40C0"/>
    <w:rsid w:val="000A6477"/>
    <w:rsid w:val="000A6BE8"/>
    <w:rsid w:val="000B0F32"/>
    <w:rsid w:val="000B28FB"/>
    <w:rsid w:val="000B3EEF"/>
    <w:rsid w:val="000C0641"/>
    <w:rsid w:val="000D3BD5"/>
    <w:rsid w:val="000D3C07"/>
    <w:rsid w:val="000E5120"/>
    <w:rsid w:val="000F0E06"/>
    <w:rsid w:val="000F70E5"/>
    <w:rsid w:val="00101B11"/>
    <w:rsid w:val="00103803"/>
    <w:rsid w:val="00104947"/>
    <w:rsid w:val="001117E4"/>
    <w:rsid w:val="00112006"/>
    <w:rsid w:val="00113A40"/>
    <w:rsid w:val="00114948"/>
    <w:rsid w:val="001164B6"/>
    <w:rsid w:val="00121116"/>
    <w:rsid w:val="001228F5"/>
    <w:rsid w:val="0012642A"/>
    <w:rsid w:val="00134650"/>
    <w:rsid w:val="00144DCC"/>
    <w:rsid w:val="0014590A"/>
    <w:rsid w:val="00150A76"/>
    <w:rsid w:val="0015321E"/>
    <w:rsid w:val="001539C9"/>
    <w:rsid w:val="00153D1C"/>
    <w:rsid w:val="00154A71"/>
    <w:rsid w:val="00157C8E"/>
    <w:rsid w:val="00160B2E"/>
    <w:rsid w:val="0016489F"/>
    <w:rsid w:val="00166300"/>
    <w:rsid w:val="0016768F"/>
    <w:rsid w:val="00171D08"/>
    <w:rsid w:val="00173D4C"/>
    <w:rsid w:val="00175530"/>
    <w:rsid w:val="00176D46"/>
    <w:rsid w:val="00181C0A"/>
    <w:rsid w:val="001851D3"/>
    <w:rsid w:val="001855A3"/>
    <w:rsid w:val="00185ECF"/>
    <w:rsid w:val="001924CD"/>
    <w:rsid w:val="00194485"/>
    <w:rsid w:val="0019707E"/>
    <w:rsid w:val="001A426D"/>
    <w:rsid w:val="001B2283"/>
    <w:rsid w:val="001B3683"/>
    <w:rsid w:val="001B5ACE"/>
    <w:rsid w:val="001B5E16"/>
    <w:rsid w:val="001B6410"/>
    <w:rsid w:val="001C3E78"/>
    <w:rsid w:val="001C6D2C"/>
    <w:rsid w:val="001D1127"/>
    <w:rsid w:val="001D3414"/>
    <w:rsid w:val="001D5B6A"/>
    <w:rsid w:val="001E0E1A"/>
    <w:rsid w:val="001F030F"/>
    <w:rsid w:val="001F0411"/>
    <w:rsid w:val="001F08D1"/>
    <w:rsid w:val="001F40A3"/>
    <w:rsid w:val="001F6366"/>
    <w:rsid w:val="001F63A0"/>
    <w:rsid w:val="001F65B7"/>
    <w:rsid w:val="001F7F0E"/>
    <w:rsid w:val="00204E47"/>
    <w:rsid w:val="0021253F"/>
    <w:rsid w:val="002135B7"/>
    <w:rsid w:val="002155E7"/>
    <w:rsid w:val="0022319A"/>
    <w:rsid w:val="00224DEB"/>
    <w:rsid w:val="00225550"/>
    <w:rsid w:val="00225D08"/>
    <w:rsid w:val="002372D1"/>
    <w:rsid w:val="00244814"/>
    <w:rsid w:val="00245D34"/>
    <w:rsid w:val="002473EE"/>
    <w:rsid w:val="00251662"/>
    <w:rsid w:val="00253A00"/>
    <w:rsid w:val="00261A8D"/>
    <w:rsid w:val="00265599"/>
    <w:rsid w:val="00272F47"/>
    <w:rsid w:val="00275224"/>
    <w:rsid w:val="002813FF"/>
    <w:rsid w:val="00284810"/>
    <w:rsid w:val="00285B62"/>
    <w:rsid w:val="00285BBD"/>
    <w:rsid w:val="0028740F"/>
    <w:rsid w:val="00290820"/>
    <w:rsid w:val="00294FD5"/>
    <w:rsid w:val="00297167"/>
    <w:rsid w:val="002A0880"/>
    <w:rsid w:val="002A1F8C"/>
    <w:rsid w:val="002A4A9C"/>
    <w:rsid w:val="002A76BC"/>
    <w:rsid w:val="002A775F"/>
    <w:rsid w:val="002B2736"/>
    <w:rsid w:val="002C28E6"/>
    <w:rsid w:val="002C3FA0"/>
    <w:rsid w:val="002C543A"/>
    <w:rsid w:val="002C629C"/>
    <w:rsid w:val="002D3EB1"/>
    <w:rsid w:val="002D668C"/>
    <w:rsid w:val="002E0654"/>
    <w:rsid w:val="002E1E7D"/>
    <w:rsid w:val="002E5010"/>
    <w:rsid w:val="002E62C9"/>
    <w:rsid w:val="002E73FB"/>
    <w:rsid w:val="002F31FA"/>
    <w:rsid w:val="002F73FE"/>
    <w:rsid w:val="00302913"/>
    <w:rsid w:val="00305159"/>
    <w:rsid w:val="0031016F"/>
    <w:rsid w:val="00310F4C"/>
    <w:rsid w:val="00314E44"/>
    <w:rsid w:val="003156A2"/>
    <w:rsid w:val="00317458"/>
    <w:rsid w:val="003205BA"/>
    <w:rsid w:val="00322B80"/>
    <w:rsid w:val="00323C93"/>
    <w:rsid w:val="003324D1"/>
    <w:rsid w:val="00333140"/>
    <w:rsid w:val="0033516B"/>
    <w:rsid w:val="00336CCA"/>
    <w:rsid w:val="00340F15"/>
    <w:rsid w:val="00343119"/>
    <w:rsid w:val="00347FD0"/>
    <w:rsid w:val="00351039"/>
    <w:rsid w:val="0035245C"/>
    <w:rsid w:val="00355CCB"/>
    <w:rsid w:val="00357702"/>
    <w:rsid w:val="003607BD"/>
    <w:rsid w:val="0036098B"/>
    <w:rsid w:val="00362396"/>
    <w:rsid w:val="00372C40"/>
    <w:rsid w:val="003750E1"/>
    <w:rsid w:val="00376A31"/>
    <w:rsid w:val="003818A1"/>
    <w:rsid w:val="00383340"/>
    <w:rsid w:val="00386827"/>
    <w:rsid w:val="003876CE"/>
    <w:rsid w:val="00390EFB"/>
    <w:rsid w:val="00391043"/>
    <w:rsid w:val="00392662"/>
    <w:rsid w:val="00394E44"/>
    <w:rsid w:val="00395C99"/>
    <w:rsid w:val="003A3169"/>
    <w:rsid w:val="003A4498"/>
    <w:rsid w:val="003A6461"/>
    <w:rsid w:val="003A7FB5"/>
    <w:rsid w:val="003C1783"/>
    <w:rsid w:val="003C28EA"/>
    <w:rsid w:val="003C6357"/>
    <w:rsid w:val="003C6ECE"/>
    <w:rsid w:val="003D411D"/>
    <w:rsid w:val="003D470F"/>
    <w:rsid w:val="003D56DB"/>
    <w:rsid w:val="003D57B9"/>
    <w:rsid w:val="003E3397"/>
    <w:rsid w:val="003E6235"/>
    <w:rsid w:val="003E750F"/>
    <w:rsid w:val="003F2322"/>
    <w:rsid w:val="003F27D8"/>
    <w:rsid w:val="003F5E31"/>
    <w:rsid w:val="003F6960"/>
    <w:rsid w:val="00401C45"/>
    <w:rsid w:val="0040719A"/>
    <w:rsid w:val="00411BB1"/>
    <w:rsid w:val="004129A4"/>
    <w:rsid w:val="004173D0"/>
    <w:rsid w:val="0041784D"/>
    <w:rsid w:val="0042128D"/>
    <w:rsid w:val="00421451"/>
    <w:rsid w:val="0042398E"/>
    <w:rsid w:val="00426678"/>
    <w:rsid w:val="004302C7"/>
    <w:rsid w:val="004312D8"/>
    <w:rsid w:val="00433D6A"/>
    <w:rsid w:val="0043476D"/>
    <w:rsid w:val="0043489A"/>
    <w:rsid w:val="00435665"/>
    <w:rsid w:val="00435A0E"/>
    <w:rsid w:val="004372E0"/>
    <w:rsid w:val="00437C60"/>
    <w:rsid w:val="00437FA9"/>
    <w:rsid w:val="004424D0"/>
    <w:rsid w:val="0044384A"/>
    <w:rsid w:val="00444560"/>
    <w:rsid w:val="00445E60"/>
    <w:rsid w:val="0044669B"/>
    <w:rsid w:val="0045035A"/>
    <w:rsid w:val="004528A7"/>
    <w:rsid w:val="00455816"/>
    <w:rsid w:val="004560E2"/>
    <w:rsid w:val="004578A3"/>
    <w:rsid w:val="0046044A"/>
    <w:rsid w:val="00460974"/>
    <w:rsid w:val="00461770"/>
    <w:rsid w:val="004622F5"/>
    <w:rsid w:val="0046261E"/>
    <w:rsid w:val="00472488"/>
    <w:rsid w:val="00480DC2"/>
    <w:rsid w:val="004825D4"/>
    <w:rsid w:val="0048388B"/>
    <w:rsid w:val="00485690"/>
    <w:rsid w:val="004857B6"/>
    <w:rsid w:val="00485A61"/>
    <w:rsid w:val="00485FA3"/>
    <w:rsid w:val="00492634"/>
    <w:rsid w:val="00494315"/>
    <w:rsid w:val="004951E4"/>
    <w:rsid w:val="00496C8E"/>
    <w:rsid w:val="004A1BFD"/>
    <w:rsid w:val="004A2D0D"/>
    <w:rsid w:val="004A2E05"/>
    <w:rsid w:val="004A3C44"/>
    <w:rsid w:val="004B08C3"/>
    <w:rsid w:val="004B297B"/>
    <w:rsid w:val="004B3483"/>
    <w:rsid w:val="004B3BA8"/>
    <w:rsid w:val="004B6673"/>
    <w:rsid w:val="004B6EB8"/>
    <w:rsid w:val="004B6F97"/>
    <w:rsid w:val="004B7183"/>
    <w:rsid w:val="004C0C67"/>
    <w:rsid w:val="004C0F74"/>
    <w:rsid w:val="004C3A07"/>
    <w:rsid w:val="004C45D7"/>
    <w:rsid w:val="004C54EA"/>
    <w:rsid w:val="004D10D0"/>
    <w:rsid w:val="004D6A81"/>
    <w:rsid w:val="004E1BBC"/>
    <w:rsid w:val="004E365E"/>
    <w:rsid w:val="004E7B20"/>
    <w:rsid w:val="00501ED5"/>
    <w:rsid w:val="00502DC5"/>
    <w:rsid w:val="005064A3"/>
    <w:rsid w:val="00510C66"/>
    <w:rsid w:val="00511864"/>
    <w:rsid w:val="005130C0"/>
    <w:rsid w:val="00520F65"/>
    <w:rsid w:val="00523EB3"/>
    <w:rsid w:val="00527F34"/>
    <w:rsid w:val="005313FD"/>
    <w:rsid w:val="00531C3F"/>
    <w:rsid w:val="005322B4"/>
    <w:rsid w:val="00533881"/>
    <w:rsid w:val="00535DE4"/>
    <w:rsid w:val="0053642E"/>
    <w:rsid w:val="005476F3"/>
    <w:rsid w:val="00550CD7"/>
    <w:rsid w:val="0055188F"/>
    <w:rsid w:val="00565B1B"/>
    <w:rsid w:val="00566563"/>
    <w:rsid w:val="00567BD6"/>
    <w:rsid w:val="00567FBD"/>
    <w:rsid w:val="00585CAB"/>
    <w:rsid w:val="00590CBD"/>
    <w:rsid w:val="0059730B"/>
    <w:rsid w:val="005A186C"/>
    <w:rsid w:val="005A25F4"/>
    <w:rsid w:val="005B06DF"/>
    <w:rsid w:val="005B272F"/>
    <w:rsid w:val="005B27F5"/>
    <w:rsid w:val="005B67B4"/>
    <w:rsid w:val="005C10C0"/>
    <w:rsid w:val="005C3765"/>
    <w:rsid w:val="005C431F"/>
    <w:rsid w:val="005C60AB"/>
    <w:rsid w:val="005C6966"/>
    <w:rsid w:val="005D0313"/>
    <w:rsid w:val="005D1D4C"/>
    <w:rsid w:val="005E1EC8"/>
    <w:rsid w:val="005E3ADF"/>
    <w:rsid w:val="005E6EE1"/>
    <w:rsid w:val="005F0580"/>
    <w:rsid w:val="005F0978"/>
    <w:rsid w:val="005F4CA9"/>
    <w:rsid w:val="005F4F10"/>
    <w:rsid w:val="006057AF"/>
    <w:rsid w:val="0061199C"/>
    <w:rsid w:val="00611C6F"/>
    <w:rsid w:val="00617288"/>
    <w:rsid w:val="006175A2"/>
    <w:rsid w:val="00623BB7"/>
    <w:rsid w:val="0062423A"/>
    <w:rsid w:val="00635083"/>
    <w:rsid w:val="00640125"/>
    <w:rsid w:val="006416FE"/>
    <w:rsid w:val="006430A6"/>
    <w:rsid w:val="00645D91"/>
    <w:rsid w:val="006473C4"/>
    <w:rsid w:val="006474A8"/>
    <w:rsid w:val="00651279"/>
    <w:rsid w:val="0065269A"/>
    <w:rsid w:val="006527E8"/>
    <w:rsid w:val="00654EDF"/>
    <w:rsid w:val="006568D8"/>
    <w:rsid w:val="00656D7A"/>
    <w:rsid w:val="00657F34"/>
    <w:rsid w:val="00662317"/>
    <w:rsid w:val="00662A8C"/>
    <w:rsid w:val="00662CBE"/>
    <w:rsid w:val="006651A5"/>
    <w:rsid w:val="006711F6"/>
    <w:rsid w:val="00672131"/>
    <w:rsid w:val="00674B6B"/>
    <w:rsid w:val="006763FF"/>
    <w:rsid w:val="006765BA"/>
    <w:rsid w:val="00677FA4"/>
    <w:rsid w:val="00683170"/>
    <w:rsid w:val="00684928"/>
    <w:rsid w:val="00685643"/>
    <w:rsid w:val="0069240B"/>
    <w:rsid w:val="006976F6"/>
    <w:rsid w:val="006A06F6"/>
    <w:rsid w:val="006A2DFA"/>
    <w:rsid w:val="006A2E16"/>
    <w:rsid w:val="006A4A78"/>
    <w:rsid w:val="006A737E"/>
    <w:rsid w:val="006B0348"/>
    <w:rsid w:val="006B139D"/>
    <w:rsid w:val="006B50B5"/>
    <w:rsid w:val="006B580C"/>
    <w:rsid w:val="006C33C3"/>
    <w:rsid w:val="006C4F20"/>
    <w:rsid w:val="006C6351"/>
    <w:rsid w:val="006C6E02"/>
    <w:rsid w:val="006D46C5"/>
    <w:rsid w:val="006E514B"/>
    <w:rsid w:val="006E5E43"/>
    <w:rsid w:val="006F00C8"/>
    <w:rsid w:val="006F3A61"/>
    <w:rsid w:val="006F458D"/>
    <w:rsid w:val="006F6ECA"/>
    <w:rsid w:val="006F74CC"/>
    <w:rsid w:val="00705585"/>
    <w:rsid w:val="00710B65"/>
    <w:rsid w:val="007137F4"/>
    <w:rsid w:val="007146D2"/>
    <w:rsid w:val="00717080"/>
    <w:rsid w:val="00717C63"/>
    <w:rsid w:val="007204EB"/>
    <w:rsid w:val="00723A30"/>
    <w:rsid w:val="00724135"/>
    <w:rsid w:val="00724C3F"/>
    <w:rsid w:val="00725CD0"/>
    <w:rsid w:val="00732787"/>
    <w:rsid w:val="0073351E"/>
    <w:rsid w:val="00734FE7"/>
    <w:rsid w:val="00741E5B"/>
    <w:rsid w:val="00743A68"/>
    <w:rsid w:val="00745FFA"/>
    <w:rsid w:val="007476E5"/>
    <w:rsid w:val="00751F8B"/>
    <w:rsid w:val="00752B19"/>
    <w:rsid w:val="007577C9"/>
    <w:rsid w:val="00761E47"/>
    <w:rsid w:val="00762269"/>
    <w:rsid w:val="00764C7F"/>
    <w:rsid w:val="00765FEF"/>
    <w:rsid w:val="00767C33"/>
    <w:rsid w:val="007728D1"/>
    <w:rsid w:val="00782EF4"/>
    <w:rsid w:val="00783EA5"/>
    <w:rsid w:val="007852E5"/>
    <w:rsid w:val="00785378"/>
    <w:rsid w:val="0079157C"/>
    <w:rsid w:val="00791711"/>
    <w:rsid w:val="007970D9"/>
    <w:rsid w:val="007A178F"/>
    <w:rsid w:val="007A2D22"/>
    <w:rsid w:val="007A3DAF"/>
    <w:rsid w:val="007A56DA"/>
    <w:rsid w:val="007A57E0"/>
    <w:rsid w:val="007A6642"/>
    <w:rsid w:val="007B076E"/>
    <w:rsid w:val="007B0C84"/>
    <w:rsid w:val="007B2B24"/>
    <w:rsid w:val="007B77E0"/>
    <w:rsid w:val="007B7A1F"/>
    <w:rsid w:val="007C0A89"/>
    <w:rsid w:val="007C1562"/>
    <w:rsid w:val="007C211B"/>
    <w:rsid w:val="007C4D26"/>
    <w:rsid w:val="007D2E3D"/>
    <w:rsid w:val="007D3116"/>
    <w:rsid w:val="007D40C2"/>
    <w:rsid w:val="007E263D"/>
    <w:rsid w:val="007E2F8A"/>
    <w:rsid w:val="007E6B71"/>
    <w:rsid w:val="007E74CD"/>
    <w:rsid w:val="007F2300"/>
    <w:rsid w:val="007F31E5"/>
    <w:rsid w:val="00801390"/>
    <w:rsid w:val="0080211F"/>
    <w:rsid w:val="008117C8"/>
    <w:rsid w:val="008146E2"/>
    <w:rsid w:val="0081514E"/>
    <w:rsid w:val="00817573"/>
    <w:rsid w:val="008244C8"/>
    <w:rsid w:val="0082722A"/>
    <w:rsid w:val="008306D9"/>
    <w:rsid w:val="0083087F"/>
    <w:rsid w:val="008345B4"/>
    <w:rsid w:val="00835ADA"/>
    <w:rsid w:val="0084197A"/>
    <w:rsid w:val="00841E85"/>
    <w:rsid w:val="0084229F"/>
    <w:rsid w:val="00844509"/>
    <w:rsid w:val="00845E66"/>
    <w:rsid w:val="00845E9F"/>
    <w:rsid w:val="00846D87"/>
    <w:rsid w:val="0085037B"/>
    <w:rsid w:val="0085192B"/>
    <w:rsid w:val="00851BF6"/>
    <w:rsid w:val="008528DA"/>
    <w:rsid w:val="0086002B"/>
    <w:rsid w:val="0086178C"/>
    <w:rsid w:val="00861CEC"/>
    <w:rsid w:val="008633DE"/>
    <w:rsid w:val="008644D6"/>
    <w:rsid w:val="0086480A"/>
    <w:rsid w:val="00865588"/>
    <w:rsid w:val="008760DF"/>
    <w:rsid w:val="0087694A"/>
    <w:rsid w:val="008850F6"/>
    <w:rsid w:val="00885F0A"/>
    <w:rsid w:val="0089066D"/>
    <w:rsid w:val="00892AA6"/>
    <w:rsid w:val="00892D5F"/>
    <w:rsid w:val="008943A2"/>
    <w:rsid w:val="00894EF6"/>
    <w:rsid w:val="0089521D"/>
    <w:rsid w:val="008A2CE1"/>
    <w:rsid w:val="008A4C53"/>
    <w:rsid w:val="008B52F0"/>
    <w:rsid w:val="008C0984"/>
    <w:rsid w:val="008C48B2"/>
    <w:rsid w:val="008C4D95"/>
    <w:rsid w:val="008C5BA5"/>
    <w:rsid w:val="008C695F"/>
    <w:rsid w:val="008C6CC2"/>
    <w:rsid w:val="008D1970"/>
    <w:rsid w:val="008D2CF3"/>
    <w:rsid w:val="008E2694"/>
    <w:rsid w:val="008E60EE"/>
    <w:rsid w:val="008F00B1"/>
    <w:rsid w:val="008F0D50"/>
    <w:rsid w:val="008F34D5"/>
    <w:rsid w:val="008F5813"/>
    <w:rsid w:val="0090357C"/>
    <w:rsid w:val="0090425A"/>
    <w:rsid w:val="00907083"/>
    <w:rsid w:val="009309C5"/>
    <w:rsid w:val="00930B81"/>
    <w:rsid w:val="009310EF"/>
    <w:rsid w:val="0093501D"/>
    <w:rsid w:val="0093683F"/>
    <w:rsid w:val="00937876"/>
    <w:rsid w:val="00940503"/>
    <w:rsid w:val="0094214A"/>
    <w:rsid w:val="0094252C"/>
    <w:rsid w:val="00943535"/>
    <w:rsid w:val="00943B31"/>
    <w:rsid w:val="0094579D"/>
    <w:rsid w:val="009459EC"/>
    <w:rsid w:val="00951107"/>
    <w:rsid w:val="00951F81"/>
    <w:rsid w:val="00953D2D"/>
    <w:rsid w:val="00957D18"/>
    <w:rsid w:val="00966CEC"/>
    <w:rsid w:val="0097077C"/>
    <w:rsid w:val="00973BC1"/>
    <w:rsid w:val="00975467"/>
    <w:rsid w:val="00976012"/>
    <w:rsid w:val="00981CDD"/>
    <w:rsid w:val="00982873"/>
    <w:rsid w:val="009861D4"/>
    <w:rsid w:val="00987ADA"/>
    <w:rsid w:val="0099072D"/>
    <w:rsid w:val="00991ED3"/>
    <w:rsid w:val="009938D1"/>
    <w:rsid w:val="009944F9"/>
    <w:rsid w:val="009A3022"/>
    <w:rsid w:val="009A5690"/>
    <w:rsid w:val="009B1C55"/>
    <w:rsid w:val="009B279D"/>
    <w:rsid w:val="009B4735"/>
    <w:rsid w:val="009B6D2A"/>
    <w:rsid w:val="009C148E"/>
    <w:rsid w:val="009C4A3A"/>
    <w:rsid w:val="009C65C7"/>
    <w:rsid w:val="009D6AB8"/>
    <w:rsid w:val="009D795B"/>
    <w:rsid w:val="009E0111"/>
    <w:rsid w:val="009E1A7C"/>
    <w:rsid w:val="009E3738"/>
    <w:rsid w:val="009E521C"/>
    <w:rsid w:val="009F4051"/>
    <w:rsid w:val="009F540F"/>
    <w:rsid w:val="00A00F7A"/>
    <w:rsid w:val="00A017BC"/>
    <w:rsid w:val="00A05385"/>
    <w:rsid w:val="00A10A61"/>
    <w:rsid w:val="00A11291"/>
    <w:rsid w:val="00A11AE3"/>
    <w:rsid w:val="00A13FCB"/>
    <w:rsid w:val="00A142F2"/>
    <w:rsid w:val="00A17A3D"/>
    <w:rsid w:val="00A21772"/>
    <w:rsid w:val="00A252A9"/>
    <w:rsid w:val="00A254B5"/>
    <w:rsid w:val="00A26353"/>
    <w:rsid w:val="00A27EEA"/>
    <w:rsid w:val="00A368C1"/>
    <w:rsid w:val="00A36D90"/>
    <w:rsid w:val="00A36E0C"/>
    <w:rsid w:val="00A37F18"/>
    <w:rsid w:val="00A41071"/>
    <w:rsid w:val="00A41CE3"/>
    <w:rsid w:val="00A41E31"/>
    <w:rsid w:val="00A426CF"/>
    <w:rsid w:val="00A42E9E"/>
    <w:rsid w:val="00A4653D"/>
    <w:rsid w:val="00A52252"/>
    <w:rsid w:val="00A524F0"/>
    <w:rsid w:val="00A54790"/>
    <w:rsid w:val="00A571CE"/>
    <w:rsid w:val="00A62EBD"/>
    <w:rsid w:val="00A7133B"/>
    <w:rsid w:val="00A719FB"/>
    <w:rsid w:val="00A724A7"/>
    <w:rsid w:val="00A73D57"/>
    <w:rsid w:val="00A74787"/>
    <w:rsid w:val="00A80745"/>
    <w:rsid w:val="00A8187B"/>
    <w:rsid w:val="00A97873"/>
    <w:rsid w:val="00AA1C72"/>
    <w:rsid w:val="00AA55D5"/>
    <w:rsid w:val="00AA6193"/>
    <w:rsid w:val="00AA65AF"/>
    <w:rsid w:val="00AB19FC"/>
    <w:rsid w:val="00AB3263"/>
    <w:rsid w:val="00AB36E7"/>
    <w:rsid w:val="00AB5576"/>
    <w:rsid w:val="00AB5ACE"/>
    <w:rsid w:val="00AB658C"/>
    <w:rsid w:val="00AB7039"/>
    <w:rsid w:val="00AB79BB"/>
    <w:rsid w:val="00AC4D06"/>
    <w:rsid w:val="00AC4E40"/>
    <w:rsid w:val="00AC6EE6"/>
    <w:rsid w:val="00AC725B"/>
    <w:rsid w:val="00AC76EF"/>
    <w:rsid w:val="00AC7BEB"/>
    <w:rsid w:val="00AC7CB5"/>
    <w:rsid w:val="00AD69AC"/>
    <w:rsid w:val="00AD6F1B"/>
    <w:rsid w:val="00AE0335"/>
    <w:rsid w:val="00AE06CC"/>
    <w:rsid w:val="00AE22A1"/>
    <w:rsid w:val="00AE35A1"/>
    <w:rsid w:val="00AE6A07"/>
    <w:rsid w:val="00AE7483"/>
    <w:rsid w:val="00AE75FA"/>
    <w:rsid w:val="00AF0391"/>
    <w:rsid w:val="00AF2F7A"/>
    <w:rsid w:val="00AF7DB9"/>
    <w:rsid w:val="00B00962"/>
    <w:rsid w:val="00B04C76"/>
    <w:rsid w:val="00B06582"/>
    <w:rsid w:val="00B06597"/>
    <w:rsid w:val="00B065A2"/>
    <w:rsid w:val="00B06F7D"/>
    <w:rsid w:val="00B07221"/>
    <w:rsid w:val="00B07246"/>
    <w:rsid w:val="00B0786D"/>
    <w:rsid w:val="00B12C99"/>
    <w:rsid w:val="00B16681"/>
    <w:rsid w:val="00B22A10"/>
    <w:rsid w:val="00B230FF"/>
    <w:rsid w:val="00B24D85"/>
    <w:rsid w:val="00B267A3"/>
    <w:rsid w:val="00B27094"/>
    <w:rsid w:val="00B40FC9"/>
    <w:rsid w:val="00B41618"/>
    <w:rsid w:val="00B50C45"/>
    <w:rsid w:val="00B514F7"/>
    <w:rsid w:val="00B51C79"/>
    <w:rsid w:val="00B524C5"/>
    <w:rsid w:val="00B53EE5"/>
    <w:rsid w:val="00B56250"/>
    <w:rsid w:val="00B56697"/>
    <w:rsid w:val="00B60B5F"/>
    <w:rsid w:val="00B62FDC"/>
    <w:rsid w:val="00B63154"/>
    <w:rsid w:val="00B644B6"/>
    <w:rsid w:val="00B66018"/>
    <w:rsid w:val="00B66522"/>
    <w:rsid w:val="00B66D11"/>
    <w:rsid w:val="00B70714"/>
    <w:rsid w:val="00B76D65"/>
    <w:rsid w:val="00B80558"/>
    <w:rsid w:val="00B95065"/>
    <w:rsid w:val="00B95216"/>
    <w:rsid w:val="00B959F5"/>
    <w:rsid w:val="00B95A45"/>
    <w:rsid w:val="00B95E2B"/>
    <w:rsid w:val="00B96913"/>
    <w:rsid w:val="00B97D65"/>
    <w:rsid w:val="00BA09A0"/>
    <w:rsid w:val="00BA3E35"/>
    <w:rsid w:val="00BA3F11"/>
    <w:rsid w:val="00BA60C8"/>
    <w:rsid w:val="00BA63E6"/>
    <w:rsid w:val="00BB21C9"/>
    <w:rsid w:val="00BC0151"/>
    <w:rsid w:val="00BC3331"/>
    <w:rsid w:val="00BC46B7"/>
    <w:rsid w:val="00BC68FD"/>
    <w:rsid w:val="00BC7006"/>
    <w:rsid w:val="00BC7156"/>
    <w:rsid w:val="00BD1938"/>
    <w:rsid w:val="00BD57A1"/>
    <w:rsid w:val="00BE18ED"/>
    <w:rsid w:val="00BE19FC"/>
    <w:rsid w:val="00BE256E"/>
    <w:rsid w:val="00BE31F7"/>
    <w:rsid w:val="00BF1149"/>
    <w:rsid w:val="00BF607E"/>
    <w:rsid w:val="00BF63B0"/>
    <w:rsid w:val="00BF6AF2"/>
    <w:rsid w:val="00BF796F"/>
    <w:rsid w:val="00C00A39"/>
    <w:rsid w:val="00C03819"/>
    <w:rsid w:val="00C04C35"/>
    <w:rsid w:val="00C07431"/>
    <w:rsid w:val="00C07C1C"/>
    <w:rsid w:val="00C07CC7"/>
    <w:rsid w:val="00C14947"/>
    <w:rsid w:val="00C20A91"/>
    <w:rsid w:val="00C2505D"/>
    <w:rsid w:val="00C26641"/>
    <w:rsid w:val="00C318A3"/>
    <w:rsid w:val="00C34179"/>
    <w:rsid w:val="00C36367"/>
    <w:rsid w:val="00C460C2"/>
    <w:rsid w:val="00C47299"/>
    <w:rsid w:val="00C47E31"/>
    <w:rsid w:val="00C51456"/>
    <w:rsid w:val="00C5179C"/>
    <w:rsid w:val="00C51EA8"/>
    <w:rsid w:val="00C5392D"/>
    <w:rsid w:val="00C5437F"/>
    <w:rsid w:val="00C55376"/>
    <w:rsid w:val="00C55443"/>
    <w:rsid w:val="00C55473"/>
    <w:rsid w:val="00C6005F"/>
    <w:rsid w:val="00C61074"/>
    <w:rsid w:val="00C63586"/>
    <w:rsid w:val="00C661A4"/>
    <w:rsid w:val="00C674ED"/>
    <w:rsid w:val="00C713A5"/>
    <w:rsid w:val="00C720BB"/>
    <w:rsid w:val="00C7329E"/>
    <w:rsid w:val="00C87348"/>
    <w:rsid w:val="00C93790"/>
    <w:rsid w:val="00C941C3"/>
    <w:rsid w:val="00C94FC8"/>
    <w:rsid w:val="00C973E1"/>
    <w:rsid w:val="00CA1843"/>
    <w:rsid w:val="00CA4CEC"/>
    <w:rsid w:val="00CA5ED4"/>
    <w:rsid w:val="00CB19B2"/>
    <w:rsid w:val="00CB1FD4"/>
    <w:rsid w:val="00CB2F32"/>
    <w:rsid w:val="00CB4C6D"/>
    <w:rsid w:val="00CB5AD9"/>
    <w:rsid w:val="00CB6B7D"/>
    <w:rsid w:val="00CB7A4E"/>
    <w:rsid w:val="00CC1B34"/>
    <w:rsid w:val="00CC2EC4"/>
    <w:rsid w:val="00CD5406"/>
    <w:rsid w:val="00CD6277"/>
    <w:rsid w:val="00CE2EEA"/>
    <w:rsid w:val="00CE3A05"/>
    <w:rsid w:val="00CE4340"/>
    <w:rsid w:val="00CE53CB"/>
    <w:rsid w:val="00CE5CF9"/>
    <w:rsid w:val="00CF00F4"/>
    <w:rsid w:val="00CF2552"/>
    <w:rsid w:val="00D008A3"/>
    <w:rsid w:val="00D01922"/>
    <w:rsid w:val="00D04EB5"/>
    <w:rsid w:val="00D11874"/>
    <w:rsid w:val="00D15D89"/>
    <w:rsid w:val="00D206D8"/>
    <w:rsid w:val="00D2075F"/>
    <w:rsid w:val="00D22C6B"/>
    <w:rsid w:val="00D23891"/>
    <w:rsid w:val="00D2539C"/>
    <w:rsid w:val="00D31266"/>
    <w:rsid w:val="00D321E9"/>
    <w:rsid w:val="00D3772E"/>
    <w:rsid w:val="00D37BD4"/>
    <w:rsid w:val="00D42623"/>
    <w:rsid w:val="00D56A6C"/>
    <w:rsid w:val="00D57D86"/>
    <w:rsid w:val="00D636BC"/>
    <w:rsid w:val="00D66C4B"/>
    <w:rsid w:val="00D70D78"/>
    <w:rsid w:val="00D748F8"/>
    <w:rsid w:val="00D771CD"/>
    <w:rsid w:val="00D776C5"/>
    <w:rsid w:val="00D81268"/>
    <w:rsid w:val="00D8224B"/>
    <w:rsid w:val="00D84263"/>
    <w:rsid w:val="00D864E1"/>
    <w:rsid w:val="00DA001F"/>
    <w:rsid w:val="00DA11DA"/>
    <w:rsid w:val="00DA41FC"/>
    <w:rsid w:val="00DA4801"/>
    <w:rsid w:val="00DA4AC8"/>
    <w:rsid w:val="00DA5B56"/>
    <w:rsid w:val="00DB0A48"/>
    <w:rsid w:val="00DB1572"/>
    <w:rsid w:val="00DB1B9F"/>
    <w:rsid w:val="00DB4AF9"/>
    <w:rsid w:val="00DB4D77"/>
    <w:rsid w:val="00DC20C1"/>
    <w:rsid w:val="00DC4C5C"/>
    <w:rsid w:val="00DC6635"/>
    <w:rsid w:val="00DD6207"/>
    <w:rsid w:val="00DD7487"/>
    <w:rsid w:val="00DE3F6F"/>
    <w:rsid w:val="00DE4922"/>
    <w:rsid w:val="00DF0FB4"/>
    <w:rsid w:val="00DF1B5E"/>
    <w:rsid w:val="00E043C5"/>
    <w:rsid w:val="00E06166"/>
    <w:rsid w:val="00E06FE7"/>
    <w:rsid w:val="00E123B1"/>
    <w:rsid w:val="00E14656"/>
    <w:rsid w:val="00E16359"/>
    <w:rsid w:val="00E17429"/>
    <w:rsid w:val="00E22EAA"/>
    <w:rsid w:val="00E30ED4"/>
    <w:rsid w:val="00E31971"/>
    <w:rsid w:val="00E33258"/>
    <w:rsid w:val="00E4371D"/>
    <w:rsid w:val="00E449CC"/>
    <w:rsid w:val="00E45106"/>
    <w:rsid w:val="00E45461"/>
    <w:rsid w:val="00E475BB"/>
    <w:rsid w:val="00E51164"/>
    <w:rsid w:val="00E60297"/>
    <w:rsid w:val="00E67286"/>
    <w:rsid w:val="00E71D51"/>
    <w:rsid w:val="00E75811"/>
    <w:rsid w:val="00E80CF4"/>
    <w:rsid w:val="00E837CC"/>
    <w:rsid w:val="00E83AA1"/>
    <w:rsid w:val="00E91DCB"/>
    <w:rsid w:val="00E93F4A"/>
    <w:rsid w:val="00E94F83"/>
    <w:rsid w:val="00E96BE5"/>
    <w:rsid w:val="00EA004E"/>
    <w:rsid w:val="00EA1940"/>
    <w:rsid w:val="00EC35CD"/>
    <w:rsid w:val="00ED373C"/>
    <w:rsid w:val="00ED622D"/>
    <w:rsid w:val="00ED62E9"/>
    <w:rsid w:val="00EE0E4D"/>
    <w:rsid w:val="00EE28EF"/>
    <w:rsid w:val="00EE46DF"/>
    <w:rsid w:val="00EE720F"/>
    <w:rsid w:val="00EE756C"/>
    <w:rsid w:val="00EF08A0"/>
    <w:rsid w:val="00EF3BF5"/>
    <w:rsid w:val="00EF5E42"/>
    <w:rsid w:val="00EF6C7C"/>
    <w:rsid w:val="00F01059"/>
    <w:rsid w:val="00F17FFA"/>
    <w:rsid w:val="00F21198"/>
    <w:rsid w:val="00F21D03"/>
    <w:rsid w:val="00F2588B"/>
    <w:rsid w:val="00F3679E"/>
    <w:rsid w:val="00F40FEC"/>
    <w:rsid w:val="00F413D1"/>
    <w:rsid w:val="00F43200"/>
    <w:rsid w:val="00F4791F"/>
    <w:rsid w:val="00F5261E"/>
    <w:rsid w:val="00F60359"/>
    <w:rsid w:val="00F60D42"/>
    <w:rsid w:val="00F62497"/>
    <w:rsid w:val="00F642F7"/>
    <w:rsid w:val="00F65928"/>
    <w:rsid w:val="00F65DAA"/>
    <w:rsid w:val="00F714B5"/>
    <w:rsid w:val="00F75C42"/>
    <w:rsid w:val="00F771C9"/>
    <w:rsid w:val="00F866F3"/>
    <w:rsid w:val="00F86F71"/>
    <w:rsid w:val="00F8719D"/>
    <w:rsid w:val="00F87885"/>
    <w:rsid w:val="00F905D7"/>
    <w:rsid w:val="00F916F3"/>
    <w:rsid w:val="00FA04B0"/>
    <w:rsid w:val="00FA0B74"/>
    <w:rsid w:val="00FA0ED3"/>
    <w:rsid w:val="00FA14B0"/>
    <w:rsid w:val="00FA278D"/>
    <w:rsid w:val="00FA4E99"/>
    <w:rsid w:val="00FA5970"/>
    <w:rsid w:val="00FA71DD"/>
    <w:rsid w:val="00FA7E8A"/>
    <w:rsid w:val="00FB3524"/>
    <w:rsid w:val="00FB5B89"/>
    <w:rsid w:val="00FB5F49"/>
    <w:rsid w:val="00FB6C28"/>
    <w:rsid w:val="00FC149B"/>
    <w:rsid w:val="00FC4EC6"/>
    <w:rsid w:val="00FD2772"/>
    <w:rsid w:val="00FD4BFF"/>
    <w:rsid w:val="00FD4D15"/>
    <w:rsid w:val="00FD715B"/>
    <w:rsid w:val="00FD7AA4"/>
    <w:rsid w:val="00FE28B9"/>
    <w:rsid w:val="00FE45EA"/>
    <w:rsid w:val="00FE5E9C"/>
    <w:rsid w:val="00FE6587"/>
    <w:rsid w:val="00FE7F22"/>
    <w:rsid w:val="00FF0B32"/>
    <w:rsid w:val="00FF0DBC"/>
    <w:rsid w:val="00FF4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FF9D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6FE7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611C6F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1C6F"/>
    <w:rPr>
      <w:rFonts w:ascii="Times New Roman" w:hAnsi="Times New Roman"/>
      <w:sz w:val="20"/>
    </w:rPr>
  </w:style>
  <w:style w:type="character" w:styleId="FootnoteReference">
    <w:name w:val="footnote reference"/>
    <w:basedOn w:val="DefaultParagraphFont"/>
    <w:uiPriority w:val="99"/>
    <w:unhideWhenUsed/>
    <w:rsid w:val="00DB1B9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F69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96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960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9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96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96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960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775F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75F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2A775F"/>
  </w:style>
  <w:style w:type="character" w:styleId="PlaceholderText">
    <w:name w:val="Placeholder Text"/>
    <w:basedOn w:val="DefaultParagraphFont"/>
    <w:uiPriority w:val="99"/>
    <w:semiHidden/>
    <w:rsid w:val="006474A8"/>
    <w:rPr>
      <w:color w:val="808080"/>
    </w:rPr>
  </w:style>
  <w:style w:type="paragraph" w:styleId="ListParagraph">
    <w:name w:val="List Paragraph"/>
    <w:basedOn w:val="Normal"/>
    <w:uiPriority w:val="34"/>
    <w:qFormat/>
    <w:rsid w:val="0086178C"/>
    <w:pPr>
      <w:ind w:left="720"/>
      <w:contextualSpacing/>
    </w:pPr>
  </w:style>
  <w:style w:type="table" w:styleId="TableGrid">
    <w:name w:val="Table Grid"/>
    <w:basedOn w:val="TableNormal"/>
    <w:uiPriority w:val="59"/>
    <w:rsid w:val="00A80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1C0A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166300"/>
    <w:rPr>
      <w:rFonts w:ascii="Times New Roman" w:hAnsi="Times New Roman"/>
    </w:rPr>
  </w:style>
  <w:style w:type="character" w:customStyle="1" w:styleId="toblind">
    <w:name w:val="toblind"/>
    <w:basedOn w:val="DefaultParagraphFont"/>
    <w:uiPriority w:val="1"/>
    <w:qFormat/>
    <w:rsid w:val="00502DC5"/>
    <w:rPr>
      <w:vanish w:val="0"/>
      <w:color w:val="FF0000"/>
    </w:rPr>
  </w:style>
  <w:style w:type="paragraph" w:styleId="Header">
    <w:name w:val="header"/>
    <w:basedOn w:val="Normal"/>
    <w:link w:val="HeaderChar"/>
    <w:uiPriority w:val="99"/>
    <w:unhideWhenUsed/>
    <w:rsid w:val="00A41071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071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47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7EB2CE-2FED-FF46-9B54-077D9CEFB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6-21T13:32:00Z</dcterms:created>
  <dcterms:modified xsi:type="dcterms:W3CDTF">2018-04-19T09:46:00Z</dcterms:modified>
</cp:coreProperties>
</file>